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E4B" w:rsidRDefault="009E4E4B" w:rsidP="009E4E4B">
      <w:r>
        <w:t>Table S</w:t>
      </w:r>
      <w:r w:rsidR="008C7536">
        <w:t>3</w:t>
      </w:r>
      <w:r>
        <w:t>. Full PCA factor loadings for landscape cover analysis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641"/>
        <w:gridCol w:w="1019"/>
        <w:gridCol w:w="1019"/>
        <w:gridCol w:w="1019"/>
        <w:gridCol w:w="1020"/>
        <w:gridCol w:w="1020"/>
        <w:gridCol w:w="1020"/>
        <w:gridCol w:w="1020"/>
        <w:gridCol w:w="912"/>
        <w:gridCol w:w="804"/>
        <w:gridCol w:w="826"/>
        <w:gridCol w:w="930"/>
        <w:gridCol w:w="778"/>
        <w:gridCol w:w="930"/>
      </w:tblGrid>
      <w:tr w:rsidR="009E4E4B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9E4E4B" w:rsidRDefault="009E4E4B" w:rsidP="00C95DFF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 xml:space="preserve">500m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E4B" w:rsidRPr="002D265B" w:rsidRDefault="009E4E4B" w:rsidP="007C72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E4B" w:rsidRPr="002D265B" w:rsidRDefault="009E4E4B" w:rsidP="007C72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E4B" w:rsidRPr="002D265B" w:rsidRDefault="009E4E4B" w:rsidP="007C72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E4B" w:rsidRPr="002D265B" w:rsidRDefault="009E4E4B" w:rsidP="007C72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4E4B" w:rsidRPr="002D265B" w:rsidRDefault="009E4E4B" w:rsidP="007C727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Acid grassl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Broad leaf woodl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4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3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Fresh wa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5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3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Improved grassl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6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7C7277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Littoral</w:t>
            </w:r>
            <w:r w:rsidR="00C95DFF" w:rsidRPr="00C95DF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4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Neutral grassl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Rough grassl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95DFF" w:rsidRPr="002D265B" w:rsidTr="00C95DFF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95DFF">
              <w:rPr>
                <w:rFonts w:ascii="Calibri" w:hAnsi="Calibri" w:cs="Calibri"/>
                <w:color w:val="000000"/>
                <w:sz w:val="16"/>
                <w:szCs w:val="16"/>
              </w:rPr>
              <w:t>-0.6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:rsidR="009E4E4B" w:rsidRDefault="009E4E4B">
      <w:r>
        <w:br w:type="page"/>
      </w:r>
    </w:p>
    <w:tbl>
      <w:tblPr>
        <w:tblW w:w="12077" w:type="dxa"/>
        <w:tblLook w:val="04A0" w:firstRow="1" w:lastRow="0" w:firstColumn="1" w:lastColumn="0" w:noHBand="0" w:noVBand="1"/>
      </w:tblPr>
      <w:tblGrid>
        <w:gridCol w:w="1701"/>
        <w:gridCol w:w="720"/>
        <w:gridCol w:w="720"/>
        <w:gridCol w:w="720"/>
        <w:gridCol w:w="817"/>
        <w:gridCol w:w="720"/>
        <w:gridCol w:w="839"/>
        <w:gridCol w:w="720"/>
        <w:gridCol w:w="720"/>
        <w:gridCol w:w="828"/>
        <w:gridCol w:w="851"/>
        <w:gridCol w:w="960"/>
        <w:gridCol w:w="801"/>
        <w:gridCol w:w="960"/>
      </w:tblGrid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9E4E4B" w:rsidRDefault="009E4E4B" w:rsidP="00C95DFF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9E4E4B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lastRenderedPageBreak/>
              <w:t>3000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3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id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able horticultural farm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68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leaf woo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niferous woo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y scrub he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8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esh wa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mproved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toral</w:t>
            </w:r>
            <w:proofErr w:type="spellEnd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o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toral</w:t>
            </w:r>
            <w:proofErr w:type="spellEnd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utral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gh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mi-</w:t>
            </w:r>
            <w:proofErr w:type="spellStart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toral</w:t>
            </w:r>
            <w:proofErr w:type="spellEnd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an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</w:tbl>
    <w:p w:rsidR="009E4E4B" w:rsidRPr="00F1428F" w:rsidRDefault="009E4E4B" w:rsidP="009E4E4B"/>
    <w:p w:rsidR="009E4E4B" w:rsidRDefault="009E4E4B">
      <w:r>
        <w:br w:type="page"/>
      </w:r>
    </w:p>
    <w:tbl>
      <w:tblPr>
        <w:tblW w:w="12077" w:type="dxa"/>
        <w:tblLook w:val="04A0" w:firstRow="1" w:lastRow="0" w:firstColumn="1" w:lastColumn="0" w:noHBand="0" w:noVBand="1"/>
      </w:tblPr>
      <w:tblGrid>
        <w:gridCol w:w="1701"/>
        <w:gridCol w:w="720"/>
        <w:gridCol w:w="720"/>
        <w:gridCol w:w="720"/>
        <w:gridCol w:w="817"/>
        <w:gridCol w:w="720"/>
        <w:gridCol w:w="839"/>
        <w:gridCol w:w="720"/>
        <w:gridCol w:w="720"/>
        <w:gridCol w:w="828"/>
        <w:gridCol w:w="851"/>
        <w:gridCol w:w="960"/>
        <w:gridCol w:w="801"/>
        <w:gridCol w:w="960"/>
      </w:tblGrid>
      <w:tr w:rsidR="009E4E4B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9E4E4B" w:rsidRDefault="009E4E4B" w:rsidP="00C95DFF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lastRenderedPageBreak/>
              <w:t>10000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4B" w:rsidRPr="002D265B" w:rsidRDefault="009E4E4B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.13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0" w:name="_GoBack" w:colFirst="1" w:colLast="13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id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85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able horticultural farm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38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oad leaf woo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1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51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niferous woo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46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y scrub he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71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esh wa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1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mproved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85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toral</w:t>
            </w:r>
            <w:proofErr w:type="spellEnd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o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71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toral</w:t>
            </w:r>
            <w:proofErr w:type="spellEnd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98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utral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425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gh gras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2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64</w:t>
            </w:r>
          </w:p>
        </w:tc>
      </w:tr>
      <w:tr w:rsidR="00C95DFF" w:rsidRPr="002D265B" w:rsidTr="00C95DF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DFF" w:rsidRPr="002D265B" w:rsidRDefault="00C95DFF" w:rsidP="00C95D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mi-</w:t>
            </w:r>
            <w:proofErr w:type="spellStart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toral</w:t>
            </w:r>
            <w:proofErr w:type="spellEnd"/>
            <w:r w:rsidRPr="002D265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an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5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5DFF" w:rsidRPr="00C95DFF" w:rsidRDefault="00C95DFF" w:rsidP="00C95DF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95DFF">
              <w:rPr>
                <w:rFonts w:cstheme="minorHAnsi"/>
                <w:color w:val="000000"/>
                <w:sz w:val="16"/>
                <w:szCs w:val="16"/>
              </w:rPr>
              <w:t>-0.174</w:t>
            </w:r>
          </w:p>
        </w:tc>
      </w:tr>
      <w:bookmarkEnd w:id="0"/>
    </w:tbl>
    <w:p w:rsidR="007C7277" w:rsidRDefault="007C7277"/>
    <w:sectPr w:rsidR="007C7277" w:rsidSect="007C72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E4B"/>
    <w:rsid w:val="00391DBB"/>
    <w:rsid w:val="007C7277"/>
    <w:rsid w:val="008C7536"/>
    <w:rsid w:val="009E4E4B"/>
    <w:rsid w:val="00B208DF"/>
    <w:rsid w:val="00C95DFF"/>
    <w:rsid w:val="00D7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14B5F-446D-4C6D-9F07-A65C752D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7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sley, Philip</dc:creator>
  <cp:keywords/>
  <dc:description/>
  <cp:lastModifiedBy>Donkersley, Philip</cp:lastModifiedBy>
  <cp:revision>4</cp:revision>
  <dcterms:created xsi:type="dcterms:W3CDTF">2017-09-13T13:28:00Z</dcterms:created>
  <dcterms:modified xsi:type="dcterms:W3CDTF">2017-09-13T14:55:00Z</dcterms:modified>
</cp:coreProperties>
</file>